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D7EB5" w14:textId="77777777" w:rsidR="004568EE" w:rsidRDefault="004568EE" w:rsidP="004568EE">
      <w:pPr>
        <w:pStyle w:val="CitaviBibliographyEntry"/>
        <w:rPr>
          <w:lang w:val="en-US"/>
        </w:rPr>
      </w:pPr>
    </w:p>
    <w:p w14:paraId="2722E25D" w14:textId="77777777" w:rsidR="004568EE" w:rsidRDefault="004568EE" w:rsidP="004568EE">
      <w:pPr>
        <w:pStyle w:val="CitaviBibliographyEntry"/>
        <w:rPr>
          <w:lang w:val="en-US"/>
        </w:rPr>
      </w:pPr>
    </w:p>
    <w:p w14:paraId="0052BFF6" w14:textId="77777777" w:rsidR="004568EE" w:rsidRDefault="004568EE" w:rsidP="004568EE">
      <w:pPr>
        <w:pStyle w:val="CitaviBibliographyEntry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3269818C" wp14:editId="149B9B96">
            <wp:extent cx="5760720" cy="3622675"/>
            <wp:effectExtent l="0" t="0" r="0" b="0"/>
            <wp:docPr id="6" name="Grafik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Chart, ba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B005C" w14:textId="77777777" w:rsidR="004568EE" w:rsidRDefault="004568EE" w:rsidP="004568EE">
      <w:pPr>
        <w:pStyle w:val="CitaviBibliographyEntry"/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velopment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osette</w:t>
      </w:r>
      <w:r w:rsidRPr="009646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umbers according to treatment and year.</w:t>
      </w:r>
      <w:r w:rsidRPr="009646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In</w:t>
      </w:r>
      <w:r w:rsidRPr="002B7A45">
        <w:rPr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the box plots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,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iddl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lines represent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the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median, boxes represent the first and third quartiles, lower and upper bars represent the minimum and the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aximum and points represent outliers (</w:t>
      </w:r>
      <w:proofErr w:type="gramStart"/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i.e.</w:t>
      </w:r>
      <w:proofErr w:type="gramEnd"/>
      <w:r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points above 1.5 SD)</w:t>
      </w:r>
      <w:r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>No significant differences were found.</w:t>
      </w:r>
    </w:p>
    <w:p w14:paraId="4A142C28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EE"/>
    <w:rsid w:val="004568EE"/>
    <w:rsid w:val="00727AE3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13AA6"/>
  <w15:chartTrackingRefBased/>
  <w15:docId w15:val="{6AD4BF96-67C2-4B0F-9CDB-D061C2CB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4568EE"/>
    <w:pPr>
      <w:tabs>
        <w:tab w:val="left" w:pos="340"/>
      </w:tabs>
      <w:spacing w:after="0"/>
      <w:ind w:left="340" w:hanging="340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4568E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2-05-14T07:46:00Z</dcterms:created>
  <dcterms:modified xsi:type="dcterms:W3CDTF">2022-05-14T07:46:00Z</dcterms:modified>
</cp:coreProperties>
</file>